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Cefar3          -----------------MSRLFAFNVFCLVLLRFSAAAPADDSSPFSQILKQHKDLLPS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Cefar5          ----------------------MLLRFFAILLIFHFSFAADG--IFEAVIESYKDALPPK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Hafar1          -----------------MNAVLSSLIFFGAVLLVSLHAATLPPIDINSIPQEYRELIPT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Hf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MNAILSSLIFFGAFLLASLHAATLPPIDINSIPQEYRELIPT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bookmarkStart w:id="0" w:name="_GoBack"/>
      <w:bookmarkEnd w:id="0"/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Gp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MQRILLCLTGASFIVLLFGASLPPIDISSIPEQYRELIPK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Mj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MSRIILFAAILAIIAVSTNAASNLPALDMASIPDEYKDLVPP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Mi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MSRIILFAAILAIIAVSANGASNLPALDMASIPDEYKDLVPP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Mh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-----------------------------------DLVPP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Ma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-----------------------------------DLVPP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Rs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MRLLSLLAFLIPLFALALSGAIPAIDLNSIPEEYRDLVPP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Ab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--MSLRTFVVLFSLFCLAMGATLPLSIQQVPEQLKEVVPE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Ov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----MYHQLILMALIGVIMANVVPFSMSNIPEEYKEFIPE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Oo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-----------MALIGVIMANVVPFSMSNIPEEYKEFIPE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Ls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----------------------------NIPEEYKEFIPE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Bm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MGGERKLKLGNLTAIEKLSLTIKMYHRLILLALVGTTMANVIPFSMSNIPEEYKEFIPE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Bp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----MYHRLILLALVGTTMANVIPFSMNNIPEEYKEFIPE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Wb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----MYHRLILLALIGTTMANVIPFSMSTIPEEYKEFIPE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Ll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----MYHQLILLALIGTIMANVIPFSLSNISEEYKEFIPE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As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-MDMLRTAVIASLCIAYSLAFVLPVSMSTIPEEYKEFVPEV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Ac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-MLRLALFAVLFACAFSAPNVEVHK-FEDIPEQYRELIPK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Acafar1         --------------------MLRLALFAVLFACAFSAPNVEVNK-FEDIPEQYRELIPK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Acafar2         --------------------MLRLALFAVLFACAFSAPNVEVNK-FEDIPEQYRELIPK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Hc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------------------------S-LEDIPPEYRELIPK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Na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--------XGSSHHHHHHSSGHXFK-YEDIPADYRDLXPP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Cefar1          -------------------MIRATIILAAVAALAFSAPVPEVPENYDDIPAEYKSLIPA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Cbr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-------------------MIRATIVFACLAAVAFSAPIPEVPENYEDIPAEYKSLIPA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Cefar2          -------------------MIRAFLVVALASVAVFSAPIPEVPQNFDDIPAEYKGLIPA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Cb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------------------PVPEVPENFDDIPSEYKGLIPA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Cefar6          -------------------MIRIFLVIALASVAVFSAPISRLPQSLDDIPAEFKELIPAK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Hpfar</w:t>
      </w:r>
      <w:proofErr w:type="spellEnd"/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--------------------MLRLGFLALLIVCVCSTP----IKKAEDIPQEVREVLPEN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Cefar4          ---------------------MSKLLLLVLSLLFFITSAFPFGEPQAGGFQKFKNLLPR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Hafar2          ----MLIMIMPLLFFLLPLFSPFTNAFPAVLTTRTNESDLFRSLPTELDIDTVKEVVPV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Cefar7          -------------------------------------------MSVASLPECVKNFFPTE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>Cefar8          -MFTLRACSLILVSVAVFVLGRPAEEQMTEKDFTNLVFTVEKFDQILKAYSEYKQFMPSY</w:t>
      </w:r>
    </w:p>
    <w:p w:rsidR="00DC67BC" w:rsidRPr="00DC67BC" w:rsidRDefault="00DC67BC" w:rsidP="00DC6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67BC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                                     *  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>Cefar3          VVQAYQDLSPEEKAALKDVFKNYK----SYKNEGELIAALKEKSSSLGEKAEKLQAKLQK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5          VVAAFDNLSPGESAIMKEVFMNYD----KFTSIADLIVAIKKKSESLGSFFEKLYIEIDA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afar1          VTDFYNTLTEEDKQALKDVAERHE----EFQTEDQAMEALKTKSEKLYNKAVELRNLVKG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Hffar</w:t>
      </w:r>
      <w:proofErr w:type="spellEnd"/>
      <w:r>
        <w:rPr>
          <w:color w:val="000000"/>
          <w:sz w:val="18"/>
          <w:szCs w:val="18"/>
        </w:rPr>
        <w:t xml:space="preserve">           VTDFYNTLTEEDKQALKEVAERHE----EFQTEDQAMEALKAKSEKLYNKAVELRNLVKG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Gpfar</w:t>
      </w:r>
      <w:proofErr w:type="spellEnd"/>
      <w:r>
        <w:rPr>
          <w:color w:val="000000"/>
          <w:sz w:val="18"/>
          <w:szCs w:val="18"/>
        </w:rPr>
        <w:t xml:space="preserve">           VIDFYNTLTAEDKQALKEVAERHE----EFQTEEQAMEALKAKSEKLHSKAVELRNLVK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jfar</w:t>
      </w:r>
      <w:proofErr w:type="spellEnd"/>
      <w:r>
        <w:rPr>
          <w:color w:val="000000"/>
          <w:sz w:val="18"/>
          <w:szCs w:val="18"/>
        </w:rPr>
        <w:t xml:space="preserve">           VTTFYNELTEDDKKILKEVAEKHS----EYATDEDALNALKEKSEKLYTKANELRNLVKD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ifar</w:t>
      </w:r>
      <w:proofErr w:type="spellEnd"/>
      <w:r>
        <w:rPr>
          <w:color w:val="000000"/>
          <w:sz w:val="18"/>
          <w:szCs w:val="18"/>
        </w:rPr>
        <w:t xml:space="preserve">           VTTFYNELTEDDKKILKEVAEKHS----EYATDEDALNALKEKSEKLYTKANELRNLVKD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hfar</w:t>
      </w:r>
      <w:proofErr w:type="spellEnd"/>
      <w:r>
        <w:rPr>
          <w:color w:val="000000"/>
          <w:sz w:val="18"/>
          <w:szCs w:val="18"/>
        </w:rPr>
        <w:t xml:space="preserve">           VTTFYNELTEDDKKILKEVAEKHS----EYATDEDALNALKEKSEKLYTKANELRNLVKD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afar</w:t>
      </w:r>
      <w:proofErr w:type="spellEnd"/>
      <w:r>
        <w:rPr>
          <w:color w:val="000000"/>
          <w:sz w:val="18"/>
          <w:szCs w:val="18"/>
        </w:rPr>
        <w:t xml:space="preserve">           VTTFYNELTEDDKKILKEVAEKHS----EYATDEDALNALKEKSEKLYTKANELRNLVKD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Rsfar</w:t>
      </w:r>
      <w:proofErr w:type="spellEnd"/>
      <w:r>
        <w:rPr>
          <w:color w:val="000000"/>
          <w:sz w:val="18"/>
          <w:szCs w:val="18"/>
        </w:rPr>
        <w:t xml:space="preserve">           VTTFYNELTDEDKAVLKEIAGRHE----EFQTEDQALEALKAKSEKLYNKAVELRNLVKG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Abfar</w:t>
      </w:r>
      <w:proofErr w:type="spellEnd"/>
      <w:r>
        <w:rPr>
          <w:color w:val="000000"/>
          <w:sz w:val="18"/>
          <w:szCs w:val="18"/>
        </w:rPr>
        <w:t xml:space="preserve">           VKKFYAELTDEDKSILKEVAANHA----SYENEDQALEALKAKSEKLYNKATELRTLLKT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Ovfar</w:t>
      </w:r>
      <w:proofErr w:type="spellEnd"/>
      <w:r>
        <w:rPr>
          <w:color w:val="000000"/>
          <w:sz w:val="18"/>
          <w:szCs w:val="18"/>
        </w:rPr>
        <w:t xml:space="preserve">           VKNFYKNLTQEDRQILRELASKHA----TFTNEDAALEALKNKSDKLYQKAVELRNFVKA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Oofar</w:t>
      </w:r>
      <w:proofErr w:type="spellEnd"/>
      <w:r>
        <w:rPr>
          <w:color w:val="000000"/>
          <w:sz w:val="18"/>
          <w:szCs w:val="18"/>
        </w:rPr>
        <w:t xml:space="preserve">           VKNFYKNLTQEDRQILRELASKHA----TFTNEDAALEALKNKSDKLYQKAVELRNFVKA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Lsfar</w:t>
      </w:r>
      <w:proofErr w:type="spellEnd"/>
      <w:r>
        <w:rPr>
          <w:color w:val="000000"/>
          <w:sz w:val="18"/>
          <w:szCs w:val="18"/>
        </w:rPr>
        <w:t xml:space="preserve">           VKNFYKNLSIFLCQILRELASKHA----TFTNEDAALEALKNKSDKLYQKAVELRNFVKA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Bmfar</w:t>
      </w:r>
      <w:proofErr w:type="spellEnd"/>
      <w:r>
        <w:rPr>
          <w:color w:val="000000"/>
          <w:sz w:val="18"/>
          <w:szCs w:val="18"/>
        </w:rPr>
        <w:t xml:space="preserve">           VRNFYKDLTVEDKEILRELASKHA----TFANEDAALEALKDKSDKLYKNAVELRNFVKA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Bpfar</w:t>
      </w:r>
      <w:proofErr w:type="spellEnd"/>
      <w:r>
        <w:rPr>
          <w:color w:val="000000"/>
          <w:sz w:val="18"/>
          <w:szCs w:val="18"/>
        </w:rPr>
        <w:t xml:space="preserve">           VRNFYKDLTVEDKEILRELASKHA----TFANEDAALEALKDKSDKLYKNAVELRNFVKA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Wbfar</w:t>
      </w:r>
      <w:proofErr w:type="spellEnd"/>
      <w:r>
        <w:rPr>
          <w:color w:val="000000"/>
          <w:sz w:val="18"/>
          <w:szCs w:val="18"/>
        </w:rPr>
        <w:t xml:space="preserve">           VRNFYKDLTVEDKEILRELASKHA----TFANEDAALEALKAKSDNLYKNAVELRNFVKA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Llfar</w:t>
      </w:r>
      <w:proofErr w:type="spellEnd"/>
      <w:r>
        <w:rPr>
          <w:color w:val="000000"/>
          <w:sz w:val="18"/>
          <w:szCs w:val="18"/>
        </w:rPr>
        <w:t xml:space="preserve">           VRNFYKGLTAEDKEILRDLASKHA----TFANEDAALEALKDKSDKLYKNAVELRNFVKA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Asfar</w:t>
      </w:r>
      <w:proofErr w:type="spellEnd"/>
      <w:r>
        <w:rPr>
          <w:color w:val="000000"/>
          <w:sz w:val="18"/>
          <w:szCs w:val="18"/>
        </w:rPr>
        <w:t xml:space="preserve">           VQNFYKDLTPEDKQILRSIGENHA----QYSSIDAALDALKEKSEKLHAKAVEVRNYIKS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Acfar</w:t>
      </w:r>
      <w:proofErr w:type="spellEnd"/>
      <w:r>
        <w:rPr>
          <w:color w:val="000000"/>
          <w:sz w:val="18"/>
          <w:szCs w:val="18"/>
        </w:rPr>
        <w:t xml:space="preserve">           VADHIKAITEEEKAILKEVLKEYT----KYKDEEEYLAALKQKSPSLHEKAKKFHDFIKA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afar1         VADHIKAITEEEKTILKEVLKDYA----KYKDENEYLAALKEKSPSLHEKAKKFHDFIKA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afar2         VADHLKAITDDEKKILKEVLKDYA----KYKDENEYLAVLKEKSPSLHEKAKKFHEFIKA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Hcfar</w:t>
      </w:r>
      <w:proofErr w:type="spellEnd"/>
      <w:r>
        <w:rPr>
          <w:color w:val="000000"/>
          <w:sz w:val="18"/>
          <w:szCs w:val="18"/>
        </w:rPr>
        <w:t xml:space="preserve">           AKDFLNGLTDSDKAVLKEIAKDYA----KYKNEDEALAALKEKSPELGAKAEKLHEMVKG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Nafar</w:t>
      </w:r>
      <w:proofErr w:type="spellEnd"/>
      <w:r>
        <w:rPr>
          <w:color w:val="000000"/>
          <w:sz w:val="18"/>
          <w:szCs w:val="18"/>
        </w:rPr>
        <w:t xml:space="preserve">           ARDFLQNLSDGDKTVLKEVFKAG-----PYKNTEESIAALKKKSPELGAKVEKLHAXVKS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1          VSEHLKSITPEEKAILKEVAKGYK----DFKSEDDFLNALKEKSPTLHEKASKLHQIVKD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Cbrfar</w:t>
      </w:r>
      <w:proofErr w:type="spellEnd"/>
      <w:r>
        <w:rPr>
          <w:color w:val="000000"/>
          <w:sz w:val="18"/>
          <w:szCs w:val="18"/>
        </w:rPr>
        <w:t xml:space="preserve">          VAEHLKSITPEEKAILKDVAKGYK----DFKSEDDFLNALKEKSPALHEKASKLHQIVKD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2          VAEHLKAITAEEKAALKELAQNHK----EYKTEEEFKAALKEKSPSLYEKAGKLEALLTA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Cbfar</w:t>
      </w:r>
      <w:proofErr w:type="spellEnd"/>
      <w:r>
        <w:rPr>
          <w:color w:val="000000"/>
          <w:sz w:val="18"/>
          <w:szCs w:val="18"/>
        </w:rPr>
        <w:t xml:space="preserve">           VAEHLKAITAEEKAALKELAQKHK----DFKTEDDFKAALKEKSPSLYEKAGKLEALLTA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6          VTEYLKSITTEEKAAIKEFIKSVMG---GNKSVEELSADIKERSPSLYAKVEKLDVLLRT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Hpfar</w:t>
      </w:r>
      <w:proofErr w:type="spellEnd"/>
      <w:r>
        <w:rPr>
          <w:color w:val="000000"/>
          <w:sz w:val="18"/>
          <w:szCs w:val="18"/>
        </w:rPr>
        <w:t xml:space="preserve">           VVQLILSFTPAEKKVIEEFFNNWE----KFKTEDEALNFFKEKSPSLYAKIENLREILKK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4          LVEAYSNLSQKDQPDLKDVFRNHQ----NYRNEQEMVNALKMKNPALGARMERRLMALKQ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afar2          AADFFDRLTGRDKQVLRQVLAKAD----TYQNTSQVLQDLRNGSSTLYDKAVQVVTSIRA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7          QLEFSSSITADEKPVLHEVFQKHS----CFSQCGEMIDEVSKKHPELGKRLATVLEGNKK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8          VLEPLDNITDEQKTQAVQMVNDYHAGKFEPKNYDEYIAIMKKSYPALAGPYETMYNKYK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::        ..                    .      *             </w:t>
      </w:r>
    </w:p>
    <w:p w:rsidR="00634E8B" w:rsidRDefault="00634E8B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CD4C7C" w:rsidRDefault="00CD4C7C" w:rsidP="00DC67BC">
      <w:pPr>
        <w:pStyle w:val="HTMLPreformatted"/>
        <w:rPr>
          <w:color w:val="000000"/>
          <w:sz w:val="18"/>
          <w:szCs w:val="18"/>
        </w:rPr>
      </w:pP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>Cefar3          KVDALS-PKPKDFVNELIAGGRGLYARSVNGEKISVSEIKLLIETQVAAYKALPAEAQD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5          EIQALT-PETKKFVTEMLGIGRAIYTAQIVGIPLDSKEVLPVFAKQFTSFKSLSDATKE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afar1          KIDALE-PSAKEFVTGMIEKAKAMRPK--TGEKPNLEELRKTANELIEKFKALSDGAKES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Hffar</w:t>
      </w:r>
      <w:proofErr w:type="spellEnd"/>
      <w:r>
        <w:rPr>
          <w:color w:val="000000"/>
          <w:sz w:val="18"/>
          <w:szCs w:val="18"/>
        </w:rPr>
        <w:t xml:space="preserve">           KIDVLE-PSAKEFVTGMIEKAKAMRPK--AGEKPNLEELRKTANELIEKFKALSDGAKES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Gpfar</w:t>
      </w:r>
      <w:proofErr w:type="spellEnd"/>
      <w:r>
        <w:rPr>
          <w:color w:val="000000"/>
          <w:sz w:val="18"/>
          <w:szCs w:val="18"/>
        </w:rPr>
        <w:t xml:space="preserve">           KIDKLV-PGAKTFVTETIEKLKAMRPK--SGEKPNLEELRKGANDTIEKFKALSVEAKES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jfar</w:t>
      </w:r>
      <w:proofErr w:type="spellEnd"/>
      <w:r>
        <w:rPr>
          <w:color w:val="000000"/>
          <w:sz w:val="18"/>
          <w:szCs w:val="18"/>
        </w:rPr>
        <w:t xml:space="preserve">           RISKLN-PEAKTFVDTIIEKLKALRPK--KDEKPNLTELRKEANEIVEKFKALSEEAKES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ifar</w:t>
      </w:r>
      <w:proofErr w:type="spellEnd"/>
      <w:r>
        <w:rPr>
          <w:color w:val="000000"/>
          <w:sz w:val="18"/>
          <w:szCs w:val="18"/>
        </w:rPr>
        <w:t xml:space="preserve">           RISKLN-PEAKTFVDTIIEKLKALRPK--EDEKPNLTELRKEANEIVEKFKALSEEAKES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hfar</w:t>
      </w:r>
      <w:proofErr w:type="spellEnd"/>
      <w:r>
        <w:rPr>
          <w:color w:val="000000"/>
          <w:sz w:val="18"/>
          <w:szCs w:val="18"/>
        </w:rPr>
        <w:t xml:space="preserve">           RISKLN-PEAKTFVDTIIEKLKALRPK--KDEKPNLTELRKEANEIVEKFKALSEEAKES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afar</w:t>
      </w:r>
      <w:proofErr w:type="spellEnd"/>
      <w:r>
        <w:rPr>
          <w:color w:val="000000"/>
          <w:sz w:val="18"/>
          <w:szCs w:val="18"/>
        </w:rPr>
        <w:t xml:space="preserve">           RISKLN-PEAKTFVDTIIEKLKALRPK--KDEKPNLTELRKEANEIVEKFKALSEEAKES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Rsfar</w:t>
      </w:r>
      <w:proofErr w:type="spellEnd"/>
      <w:r>
        <w:rPr>
          <w:color w:val="000000"/>
          <w:sz w:val="18"/>
          <w:szCs w:val="18"/>
        </w:rPr>
        <w:t xml:space="preserve">           KIDALN-PDAKAFVNAMIEKVKALRPK--PGEKPNLEELRKQANEIIEKYKALSEEAKES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Abfar</w:t>
      </w:r>
      <w:proofErr w:type="spellEnd"/>
      <w:r>
        <w:rPr>
          <w:color w:val="000000"/>
          <w:sz w:val="18"/>
          <w:szCs w:val="18"/>
        </w:rPr>
        <w:t xml:space="preserve">           KIDSLK-PDAKAFVEGIIAKLRALKPK--GEEKPDLKKIREVANEVIDTYKKLAEESKQN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Ovfar</w:t>
      </w:r>
      <w:proofErr w:type="spellEnd"/>
      <w:r>
        <w:rPr>
          <w:color w:val="000000"/>
          <w:sz w:val="18"/>
          <w:szCs w:val="18"/>
        </w:rPr>
        <w:t xml:space="preserve">           KIDSLK-PDAKAFVDEIIAKVRSLRPE--DGQKLDMEKLKQAARDIIAKYEALNEETKE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Oofar</w:t>
      </w:r>
      <w:proofErr w:type="spellEnd"/>
      <w:r>
        <w:rPr>
          <w:color w:val="000000"/>
          <w:sz w:val="18"/>
          <w:szCs w:val="18"/>
        </w:rPr>
        <w:t xml:space="preserve">           KIDSLK-PDAKAFVDEIIAKVRSLRPE--DGQKLDMEKLKQAARDIIAKYEALNEETKE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Lsfar</w:t>
      </w:r>
      <w:proofErr w:type="spellEnd"/>
      <w:r>
        <w:rPr>
          <w:color w:val="000000"/>
          <w:sz w:val="18"/>
          <w:szCs w:val="18"/>
        </w:rPr>
        <w:t xml:space="preserve">           KIDSLK-PDAKAFVDEIIAKVRSLRPE--DGQKLDMEKLKQAARDIIAKYEALNEETKE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Bmfar</w:t>
      </w:r>
      <w:proofErr w:type="spellEnd"/>
      <w:r>
        <w:rPr>
          <w:color w:val="000000"/>
          <w:sz w:val="18"/>
          <w:szCs w:val="18"/>
        </w:rPr>
        <w:t xml:space="preserve">           KIDSLK-PDAKIFVDEIIAKARSLRSD--DGHKLDTEKIKQAARDIIAKYQALSEETKE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Bpfar</w:t>
      </w:r>
      <w:proofErr w:type="spellEnd"/>
      <w:r>
        <w:rPr>
          <w:color w:val="000000"/>
          <w:sz w:val="18"/>
          <w:szCs w:val="18"/>
        </w:rPr>
        <w:t xml:space="preserve">           KIDSLK-PDAKIFVDEIIAKARSLRSD--DGHKLDTEKIKQAARDIIAKYQALSEETKE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Wbfar</w:t>
      </w:r>
      <w:proofErr w:type="spellEnd"/>
      <w:r>
        <w:rPr>
          <w:color w:val="000000"/>
          <w:sz w:val="18"/>
          <w:szCs w:val="18"/>
        </w:rPr>
        <w:t xml:space="preserve">           KIDSLK-PDAKTFVDEIIAKARSLRSD--DGHKLDTEKIKQAARDIIAKYQALSEETKE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Llfar</w:t>
      </w:r>
      <w:proofErr w:type="spellEnd"/>
      <w:r>
        <w:rPr>
          <w:color w:val="000000"/>
          <w:sz w:val="18"/>
          <w:szCs w:val="18"/>
        </w:rPr>
        <w:t xml:space="preserve">           KIDSLK-PDAKAFVDEVIARARSLRSD--DGQKFDTDKIKQAARDIIAKYQALNEETKE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Asfar</w:t>
      </w:r>
      <w:proofErr w:type="spellEnd"/>
      <w:r>
        <w:rPr>
          <w:color w:val="000000"/>
          <w:sz w:val="18"/>
          <w:szCs w:val="18"/>
        </w:rPr>
        <w:t xml:space="preserve">           KVDSLG-PEAKAFVEEVEAKAKTLRPE--AGHKPDLEKLKTAVREVIEKYKTLPEATKQ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Acfar</w:t>
      </w:r>
      <w:proofErr w:type="spellEnd"/>
      <w:r>
        <w:rPr>
          <w:color w:val="000000"/>
          <w:sz w:val="18"/>
          <w:szCs w:val="18"/>
        </w:rPr>
        <w:t xml:space="preserve">           KVDALG-DEAKAFVKKVIAAARKLHAELLAGNKPSLEELKNTVKKYMAEFEALSAAAKED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afar1         KVDALG-DEAKAFVKKVIAAARKLHAELLAGNKPSLEELKNTVKKYVAEFDALTAAAKED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afar2         KVDALG-DEPKAFVKKVIAAARKLHAELLAGNKPSLEELKNTVKTYMAEFNALSPAAKED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Hcfar</w:t>
      </w:r>
      <w:proofErr w:type="spellEnd"/>
      <w:r>
        <w:rPr>
          <w:color w:val="000000"/>
          <w:sz w:val="18"/>
          <w:szCs w:val="18"/>
        </w:rPr>
        <w:t xml:space="preserve">           KIDALN-DEAKAFAKEIIAGARKIQAAVVAGNKPNLAELKEKAQKAI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Nafar</w:t>
      </w:r>
      <w:proofErr w:type="spellEnd"/>
      <w:r>
        <w:rPr>
          <w:color w:val="000000"/>
          <w:sz w:val="18"/>
          <w:szCs w:val="18"/>
        </w:rPr>
        <w:t xml:space="preserve">           KIAALG-PEAKGFAEKSIEIARGIKARYYTGNEPTKDDLKASVKEVLKLYKAXSDAGKAD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1          KVNALN-DEAKAFVKKAIAEGRKIHAQYLAGEKPSLDTLKTTAKTHIEAYKGLSQDAKDS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Cbrfar</w:t>
      </w:r>
      <w:proofErr w:type="spellEnd"/>
      <w:r>
        <w:rPr>
          <w:color w:val="000000"/>
          <w:sz w:val="18"/>
          <w:szCs w:val="18"/>
        </w:rPr>
        <w:t xml:space="preserve">          KVNSLN-DEAKAFVKKAIAEGRKIHAQYLAGEKPSLDTLKATAKTHIEAYKGLSQDAKDS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2          KFEKLD-ATAQALVKKIIAKGRELHQQYLAGDKPTLDSLKELAKGYIAEYKALSDDAKAT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Cbfar</w:t>
      </w:r>
      <w:proofErr w:type="spellEnd"/>
      <w:r>
        <w:rPr>
          <w:color w:val="000000"/>
          <w:sz w:val="18"/>
          <w:szCs w:val="18"/>
        </w:rPr>
        <w:t xml:space="preserve">           KFEKLD-ASAQALVKKIIAKGRELHQQYLAGEKPSLEELKGLAKGYIEEYKGLSDDAKAT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6          KLAKLD-PAALALFGKVIAQGLSFRQQFHAGYQPTPEMVKKLFKGYIAEYKTLSENAKAT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Hpfar</w:t>
      </w:r>
      <w:proofErr w:type="spellEnd"/>
      <w:r>
        <w:rPr>
          <w:color w:val="000000"/>
          <w:sz w:val="18"/>
          <w:szCs w:val="18"/>
        </w:rPr>
        <w:t xml:space="preserve">           KVATLS-PESKAFFDKVQSSLKDLHKQILVGDAPSLDMFREVLRKHVDTYKALSADSKK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4          KIDGLSSEEAKGFIQNLISTGRQIYAQRLNGQQMDQSQLRQVGMGIAMHYRSLPPYAQQ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afar2          IVAGLN-APARTFVDESVAQLR-----NGLGDGVSLSNLKGQAQQLVDRYRRLDASTKE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7          RLDGLS-PAAVEYAKKLIHMVTTTLCSLTVGKPID----DADAKRLHQEFQSLSSEDQAA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8          QVAKLG-PKGQEYCNGLEAQMYTDASPDRVVWACHIFNNAKSAVSGAKALLQDDSE-AAK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.  *                                                       </w:t>
      </w:r>
    </w:p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3          LKKNFGGVAKFLEDDKTQTLIAKLLEKNNNQ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5          LEKTFLGLYKFASNDKIKTEIDKLL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afar1          LKTNFPKISGVIQNEKFQALAKSLLKPAEGAAPAA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Hffar</w:t>
      </w:r>
      <w:proofErr w:type="spellEnd"/>
      <w:r>
        <w:rPr>
          <w:color w:val="000000"/>
          <w:sz w:val="18"/>
          <w:szCs w:val="18"/>
        </w:rPr>
        <w:t xml:space="preserve">           LKTNFPKISGVIQNEKFQALAKSLLKPAEGAAPAA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Gpfar</w:t>
      </w:r>
      <w:proofErr w:type="spellEnd"/>
      <w:r>
        <w:rPr>
          <w:color w:val="000000"/>
          <w:sz w:val="18"/>
          <w:szCs w:val="18"/>
        </w:rPr>
        <w:t xml:space="preserve">           LKANFPKITGVIQSEKFQALAKSLLKTEGAAPAA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jfar</w:t>
      </w:r>
      <w:proofErr w:type="spellEnd"/>
      <w:r>
        <w:rPr>
          <w:color w:val="000000"/>
          <w:sz w:val="18"/>
          <w:szCs w:val="18"/>
        </w:rPr>
        <w:t xml:space="preserve">           LKTNFPKITGVIQNEKFQKLAQSLLKPEGAAAPA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ifar</w:t>
      </w:r>
      <w:proofErr w:type="spellEnd"/>
      <w:r>
        <w:rPr>
          <w:color w:val="000000"/>
          <w:sz w:val="18"/>
          <w:szCs w:val="18"/>
        </w:rPr>
        <w:t xml:space="preserve">           LKTNFPKITGVIQNEKFQKLAQSLLKPEGAAAPA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hfar</w:t>
      </w:r>
      <w:proofErr w:type="spellEnd"/>
      <w:r>
        <w:rPr>
          <w:color w:val="000000"/>
          <w:sz w:val="18"/>
          <w:szCs w:val="18"/>
        </w:rPr>
        <w:t xml:space="preserve">           LKTNFPKITGVIQ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afar</w:t>
      </w:r>
      <w:proofErr w:type="spellEnd"/>
      <w:r>
        <w:rPr>
          <w:color w:val="000000"/>
          <w:sz w:val="18"/>
          <w:szCs w:val="18"/>
        </w:rPr>
        <w:t xml:space="preserve">           LKTNFPKITGVIQ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Rsfar</w:t>
      </w:r>
      <w:proofErr w:type="spellEnd"/>
      <w:r>
        <w:rPr>
          <w:color w:val="000000"/>
          <w:sz w:val="18"/>
          <w:szCs w:val="18"/>
        </w:rPr>
        <w:t xml:space="preserve">           LKSNFPKITGVIQNEKFQKLAQSLLKPEATAA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Abfar</w:t>
      </w:r>
      <w:proofErr w:type="spellEnd"/>
      <w:r>
        <w:rPr>
          <w:color w:val="000000"/>
          <w:sz w:val="18"/>
          <w:szCs w:val="18"/>
        </w:rPr>
        <w:t xml:space="preserve">           LQETFPQITNVIKNEKFQTLAQGLIKQEN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Ovfar</w:t>
      </w:r>
      <w:proofErr w:type="spellEnd"/>
      <w:r>
        <w:rPr>
          <w:color w:val="000000"/>
          <w:sz w:val="18"/>
          <w:szCs w:val="18"/>
        </w:rPr>
        <w:t xml:space="preserve">           LKATFPNTTKIITNEKFKRIANSFLQKN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Oofar</w:t>
      </w:r>
      <w:proofErr w:type="spellEnd"/>
      <w:r>
        <w:rPr>
          <w:color w:val="000000"/>
          <w:sz w:val="18"/>
          <w:szCs w:val="18"/>
        </w:rPr>
        <w:t xml:space="preserve">           LKTTFPNTTKIITNEKFKRIANSFLQKN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Lsfar</w:t>
      </w:r>
      <w:proofErr w:type="spellEnd"/>
      <w:r>
        <w:rPr>
          <w:color w:val="000000"/>
          <w:sz w:val="18"/>
          <w:szCs w:val="18"/>
        </w:rPr>
        <w:t xml:space="preserve">           LKATFPNTTKIITNEKFKRIANSFLQKN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Bmfar</w:t>
      </w:r>
      <w:proofErr w:type="spellEnd"/>
      <w:r>
        <w:rPr>
          <w:color w:val="000000"/>
          <w:sz w:val="18"/>
          <w:szCs w:val="18"/>
        </w:rPr>
        <w:t xml:space="preserve">           LKVTFPAIAKIIGNEKLKRIASTFLQKN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Bpfar</w:t>
      </w:r>
      <w:proofErr w:type="spellEnd"/>
      <w:r>
        <w:rPr>
          <w:color w:val="000000"/>
          <w:sz w:val="18"/>
          <w:szCs w:val="18"/>
        </w:rPr>
        <w:t xml:space="preserve">           LKVTFPAIAKIIGNEKLKRNASTFLQKN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Wbfar</w:t>
      </w:r>
      <w:proofErr w:type="spellEnd"/>
      <w:r>
        <w:rPr>
          <w:color w:val="000000"/>
          <w:sz w:val="18"/>
          <w:szCs w:val="18"/>
        </w:rPr>
        <w:t xml:space="preserve">           LKVTFPAIAKIIGNEKLKRNASTFLQKN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Llfar</w:t>
      </w:r>
      <w:proofErr w:type="spellEnd"/>
      <w:r>
        <w:rPr>
          <w:color w:val="000000"/>
          <w:sz w:val="18"/>
          <w:szCs w:val="18"/>
        </w:rPr>
        <w:t xml:space="preserve">           LKVTFPPIAKIISNEKLKRVASTFLQKN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Asfar</w:t>
      </w:r>
      <w:proofErr w:type="spellEnd"/>
      <w:r>
        <w:rPr>
          <w:color w:val="000000"/>
          <w:sz w:val="18"/>
          <w:szCs w:val="18"/>
        </w:rPr>
        <w:t xml:space="preserve">           LQTTFPHITKLVKNEKFKKMAKGFLEKNQ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Acfar</w:t>
      </w:r>
      <w:proofErr w:type="spellEnd"/>
      <w:r>
        <w:rPr>
          <w:color w:val="000000"/>
          <w:sz w:val="18"/>
          <w:szCs w:val="18"/>
        </w:rPr>
        <w:t xml:space="preserve">           LKKHFPILTSVFTNEKAKAMIDKHLQN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afar1         LKKHFPILTSIFTNEKAKALMDKHLPN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afar2         LKKNFPILTSVFTNEKAKALMDKHLQN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Hc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Nafar</w:t>
      </w:r>
      <w:proofErr w:type="spellEnd"/>
      <w:r>
        <w:rPr>
          <w:color w:val="000000"/>
          <w:sz w:val="18"/>
          <w:szCs w:val="18"/>
        </w:rPr>
        <w:t xml:space="preserve">           FGKQFPFLAKVFESGKAAKFAGEN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1          IAKEFPILTGFFKNEKVQAMVGQYLN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Cbrfar</w:t>
      </w:r>
      <w:proofErr w:type="spellEnd"/>
      <w:r>
        <w:rPr>
          <w:color w:val="000000"/>
          <w:sz w:val="18"/>
          <w:szCs w:val="18"/>
        </w:rPr>
        <w:t xml:space="preserve">          ISKEFPILTGFFKNEKVQAMVGQYIN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2          ITAEFPILTGFFQNEKIQAIVGQYVN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Cbfar</w:t>
      </w:r>
      <w:proofErr w:type="spellEnd"/>
      <w:r>
        <w:rPr>
          <w:color w:val="000000"/>
          <w:sz w:val="18"/>
          <w:szCs w:val="18"/>
        </w:rPr>
        <w:t xml:space="preserve">           ITAEFPILTGFFQNEKVQAIVGQYVN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6          ITDEFPIVVEFFQHEKIQAIIQQIVNY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Hpfar</w:t>
      </w:r>
      <w:proofErr w:type="spellEnd"/>
      <w:r>
        <w:rPr>
          <w:color w:val="000000"/>
          <w:sz w:val="18"/>
          <w:szCs w:val="18"/>
        </w:rPr>
        <w:t xml:space="preserve">           LKKTFPIAARVMSKLVGSN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4          LQSTFPQIFQFMRQMREQRLRSMMGGFFGGGGGIGMGQGMGQGMGMGMGK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afar2          LRNAFPTVAFVLDNPIIRTMASGLFDIKTNDADNKPRGGGGESARNGKEKNGKRERGGRE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7          LRKNNPDIKF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8          IEEAFPEAVKLLNSKKFEAYSIIVNNLKPLDCVKDREQVFNTIKLMDKQSVLTNN-----</w:t>
      </w:r>
    </w:p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3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5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afar1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Hf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Gp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j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i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h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a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Rs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Ab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Ov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Oo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Ls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Bm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Bp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Wb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Ll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As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Ac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afar1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afar2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Hc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Na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1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Cbrfar</w:t>
      </w:r>
      <w:proofErr w:type="spellEnd"/>
      <w:r>
        <w:rPr>
          <w:color w:val="000000"/>
          <w:sz w:val="18"/>
          <w:szCs w:val="18"/>
        </w:rPr>
        <w:t xml:space="preserve">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2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Cb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6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Hpfar</w:t>
      </w:r>
      <w:proofErr w:type="spellEnd"/>
      <w:r>
        <w:rPr>
          <w:color w:val="000000"/>
          <w:sz w:val="18"/>
          <w:szCs w:val="18"/>
        </w:rPr>
        <w:t xml:space="preserve"> 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4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afar2          KDGQNDNKVIEGGKEKDSDRNDKMKWEGKVEGWTMRSVREPNDGILWNGRTNQR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7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efar8          ------------------------------------------------------</w:t>
      </w:r>
    </w:p>
    <w:p w:rsidR="00DC67BC" w:rsidRDefault="00DC67BC" w:rsidP="00DC67BC"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                                             </w:t>
      </w:r>
    </w:p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p w:rsidR="00DC67BC" w:rsidRDefault="00DC67BC"/>
    <w:sectPr w:rsidR="00DC6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C89"/>
    <w:rsid w:val="00517A77"/>
    <w:rsid w:val="00550D68"/>
    <w:rsid w:val="00634E8B"/>
    <w:rsid w:val="00933C89"/>
    <w:rsid w:val="00CD4C7C"/>
    <w:rsid w:val="00DC67BC"/>
    <w:rsid w:val="00E8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6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67BC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6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67B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9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E170F85-692C-4B38-88FC-C987B03ABED8}"/>
</file>

<file path=customXml/itemProps2.xml><?xml version="1.0" encoding="utf-8"?>
<ds:datastoreItem xmlns:ds="http://schemas.openxmlformats.org/officeDocument/2006/customXml" ds:itemID="{4EF7EAA7-C786-4E91-87A4-0D606AC0A4B1}"/>
</file>

<file path=customXml/itemProps3.xml><?xml version="1.0" encoding="utf-8"?>
<ds:datastoreItem xmlns:ds="http://schemas.openxmlformats.org/officeDocument/2006/customXml" ds:itemID="{AA5B05EC-4758-4E3C-92AA-C67B179C2BE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979</Words>
  <Characters>11282</Characters>
  <Application>Microsoft Office Word</Application>
  <DocSecurity>0</DocSecurity>
  <Lines>94</Lines>
  <Paragraphs>26</Paragraphs>
  <ScaleCrop>false</ScaleCrop>
  <Company>home</Company>
  <LinksUpToDate>false</LinksUpToDate>
  <CharactersWithSpaces>13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ismail - [2010]</cp:lastModifiedBy>
  <cp:revision>7</cp:revision>
  <dcterms:created xsi:type="dcterms:W3CDTF">2017-05-13T16:01:00Z</dcterms:created>
  <dcterms:modified xsi:type="dcterms:W3CDTF">2017-08-15T05:18:00Z</dcterms:modified>
</cp:coreProperties>
</file>